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D2200" w14:textId="28001E49" w:rsidR="009026DA" w:rsidRPr="006D1671" w:rsidRDefault="009026DA" w:rsidP="009026DA">
      <w:pPr>
        <w:contextualSpacing/>
      </w:pPr>
      <w:r>
        <w:t>Multimedia Appendix 3. Predictors evaluated by each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72"/>
        <w:gridCol w:w="798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5"/>
      </w:tblGrid>
      <w:tr w:rsidR="009026DA" w:rsidRPr="000E04D2" w14:paraId="22B33945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4FCDFC9E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s</w:t>
            </w:r>
          </w:p>
        </w:tc>
        <w:tc>
          <w:tcPr>
            <w:tcW w:w="4200" w:type="pct"/>
            <w:gridSpan w:val="11"/>
            <w:tcMar>
              <w:left w:w="0" w:type="dxa"/>
              <w:right w:w="0" w:type="dxa"/>
            </w:tcMar>
          </w:tcPr>
          <w:p w14:paraId="2C611018" w14:textId="77777777" w:rsidR="009026DA" w:rsidRDefault="009026DA" w:rsidP="00911CC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ferences</w:t>
            </w:r>
            <w:r w:rsidRPr="000E04D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026DA" w:rsidRPr="000E04D2" w14:paraId="6B8EE32C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50A8C9A8" w14:textId="77777777" w:rsidR="009026DA" w:rsidRPr="000E04D2" w:rsidRDefault="009026DA" w:rsidP="00911CCE">
            <w:pPr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64D17B5" w14:textId="278DAED4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6002A0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6936741" w14:textId="365F4353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6002A0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ECDCB0" w14:textId="359F1BE1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 w:rsidR="006002A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CDB2EFF" w14:textId="16640DFF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 w:rsidR="006002A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FA6A50F" w14:textId="343EF57F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 w:rsidR="006002A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1701AC" w14:textId="7AA4F7B3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 w:rsidR="006002A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A7F96E" w14:textId="3E81590C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 w:rsidR="006002A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F18B18C" w14:textId="1351DC18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 w:rsidR="006002A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16037BB" w14:textId="3551B13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6002A0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346BBA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2]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B9AC546" w14:textId="4DD753D9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6002A0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]</w:t>
            </w:r>
          </w:p>
        </w:tc>
      </w:tr>
      <w:tr w:rsidR="009026DA" w:rsidRPr="000E04D2" w14:paraId="67B351AE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63ADF988" w14:textId="77777777" w:rsidR="009026DA" w:rsidRPr="000E04D2" w:rsidRDefault="009026DA" w:rsidP="00911CCE">
            <w:pPr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44ABBA3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20D1EE6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C6750B9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29083A7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D176B38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6791D1C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F5E85E0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42BFE3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3C83551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2B233B3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19763A9D" w14:textId="77777777" w:rsidR="009026DA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</w:tr>
      <w:tr w:rsidR="009026DA" w:rsidRPr="000E04D2" w14:paraId="679B0C21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65516656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Ag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ECFE12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  <w:r w:rsidRPr="000E04D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7FEB02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0B8872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226E6B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96D259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B47CD0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C92323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 w:rsidRPr="000E04D2">
              <w:rPr>
                <w:sz w:val="18"/>
                <w:szCs w:val="18"/>
              </w:rPr>
              <w:t xml:space="preserve"> </w:t>
            </w:r>
          </w:p>
          <w:p w14:paraId="0F9DD85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≥60</w:t>
            </w:r>
            <w:r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581C32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 w:rsidRPr="000E04D2">
              <w:rPr>
                <w:sz w:val="18"/>
                <w:szCs w:val="18"/>
              </w:rPr>
              <w:t xml:space="preserve"> </w:t>
            </w:r>
          </w:p>
          <w:p w14:paraId="4E28431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≥60</w:t>
            </w:r>
            <w:r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A2FC0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CACAD7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07872B7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</w:tr>
      <w:tr w:rsidR="009026DA" w:rsidRPr="000E04D2" w14:paraId="133BE896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422D4C05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Demographic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ECA233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E54E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BB61F8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E54E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4E3F4A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82E760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4EE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971C01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4EE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BE2B68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4EE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3821FA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4EE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205411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4EE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E9F70D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4EE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5B7CAC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4EE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76EA3D3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4EE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2046924E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7C56888C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Arrival mod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EC15CB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F50D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B0DD9A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F50D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D62BB7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F50D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FBEDD9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F50D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8487C8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F50D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FDEB64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E040DE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D7E0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C96024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D7E0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1E3245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1F59AF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64781A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9026DA" w:rsidRPr="000E04D2" w14:paraId="72C88031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4E67869D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Transport by personal, police, or walking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4A40B6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4573EF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21893C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3EA1CA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759E09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E0A34C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896D4F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D74BD1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2868EB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F1D01C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6D920B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635CF">
              <w:rPr>
                <w:sz w:val="18"/>
                <w:szCs w:val="18"/>
              </w:rPr>
              <w:t>—</w:t>
            </w:r>
          </w:p>
        </w:tc>
      </w:tr>
      <w:tr w:rsidR="009026DA" w:rsidRPr="000E04D2" w14:paraId="69623808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10EAB9BC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Ambulance arrival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7E4245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653A6B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22F139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30F7DA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453EB1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8661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26EF4D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8661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5B40FB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8661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7CB7BA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8661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4539AE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8661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66A2C3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8661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230135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</w:tr>
      <w:tr w:rsidR="009026DA" w:rsidRPr="000E04D2" w14:paraId="442245D4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780C85C9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Arrival mode by own initiative, referral by general practitioner, ambulance, otherwis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3756C0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ABE13B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80DF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90674A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80DF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B4D33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80DF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F190FC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F7EEA6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A6B0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2F2881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A6B0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D5AE58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A6B0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324D88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A6B0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9323A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A6B02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2CCC15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A6B02">
              <w:rPr>
                <w:sz w:val="18"/>
                <w:szCs w:val="18"/>
              </w:rPr>
              <w:t>—</w:t>
            </w:r>
          </w:p>
        </w:tc>
      </w:tr>
      <w:tr w:rsidR="009026DA" w:rsidRPr="000E04D2" w14:paraId="5A4D23E0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71DDAF54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Walk-in arrival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09C172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3069A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52715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8D283C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F17129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331BAE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5DCB7D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F849CE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D830FF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807973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4145E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364042B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</w:tr>
      <w:tr w:rsidR="009026DA" w:rsidRPr="000E04D2" w14:paraId="35E4FDAE" w14:textId="77777777" w:rsidTr="00911CCE">
        <w:trPr>
          <w:trHeight w:val="9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5C6632B2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Acuity measur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B3CD3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7D4050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0E04D2">
              <w:rPr>
                <w:sz w:val="18"/>
                <w:szCs w:val="18"/>
              </w:rPr>
              <w:t>MTS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0E04D2">
              <w:rPr>
                <w:sz w:val="18"/>
                <w:szCs w:val="18"/>
              </w:rPr>
              <w:t xml:space="preserve"> </w:t>
            </w:r>
          </w:p>
          <w:p w14:paraId="0BD0CB49" w14:textId="77777777" w:rsidR="009026DA" w:rsidRPr="000E04D2" w:rsidRDefault="009026DA" w:rsidP="00911CC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0E04D2">
              <w:rPr>
                <w:sz w:val="18"/>
                <w:szCs w:val="18"/>
              </w:rPr>
              <w:t>NEWS</w:t>
            </w:r>
            <w:r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41373C7" w14:textId="77777777" w:rsidR="009026DA" w:rsidRPr="000E04D2" w:rsidRDefault="009026DA" w:rsidP="00911CC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ESI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94D8557" w14:textId="77777777" w:rsidR="009026DA" w:rsidRPr="000E04D2" w:rsidRDefault="009026DA" w:rsidP="00911CC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ATS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E01319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MTS/NTS</w:t>
            </w:r>
            <w:r w:rsidRPr="000E04D2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ED8900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MT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5192C8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80F1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1CE6A2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80F1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6CA05C0" w14:textId="77777777" w:rsidR="009026DA" w:rsidRPr="000E04D2" w:rsidRDefault="009026DA" w:rsidP="00911CC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PACS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F4B4C1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ESI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56B3418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PAC</w:t>
            </w:r>
            <w:r>
              <w:rPr>
                <w:sz w:val="18"/>
                <w:szCs w:val="18"/>
              </w:rPr>
              <w:t>S</w:t>
            </w:r>
          </w:p>
        </w:tc>
      </w:tr>
      <w:tr w:rsidR="009026DA" w:rsidRPr="000E04D2" w14:paraId="74AC9000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2CE4D3CE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Primary complaint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19E464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069F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FFACD5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069F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3A52BC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069F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28D0D3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069F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841D3D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068FAE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66D7BC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771C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1326CA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771C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67F9AD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771C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863DED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3A694C9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9026DA" w:rsidRPr="000E04D2" w14:paraId="46EFBAD4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1B1D4AF6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Presenting symptom or diagnosi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DD175B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D55C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79CD53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D55C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6ACE85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D55C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259219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06AD0E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9317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CDE3F4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9317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52F957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9317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D86A37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9317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139076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9317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3DD129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93172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531E27F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93172">
              <w:rPr>
                <w:sz w:val="18"/>
                <w:szCs w:val="18"/>
              </w:rPr>
              <w:t>—</w:t>
            </w:r>
          </w:p>
        </w:tc>
      </w:tr>
      <w:tr w:rsidR="009026DA" w:rsidRPr="000E04D2" w14:paraId="224E3437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75DF22EA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Specific complaint anywhere in record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C4B6B4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E1ED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45FA82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E1ED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4C3022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E1ED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836D3D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E1ED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A6A672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E1ED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F0420E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E1ED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C6F20A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E454FE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1FC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41766E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1FC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0D45E4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1FCE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E327F6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1FCE">
              <w:rPr>
                <w:sz w:val="18"/>
                <w:szCs w:val="18"/>
              </w:rPr>
              <w:t>—</w:t>
            </w:r>
          </w:p>
        </w:tc>
      </w:tr>
      <w:tr w:rsidR="009026DA" w:rsidRPr="000E04D2" w14:paraId="46ED0C14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2D35DE00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Chest pain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6926C7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2312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A56AE4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2312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A68860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2312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6E98E4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2312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90449A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2312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48A824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2312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0B4CC3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30C0FF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0CD150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6AB898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0DC7D96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</w:tr>
      <w:tr w:rsidR="009026DA" w:rsidRPr="000E04D2" w14:paraId="24277C6F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0EF5412C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Dizziness, weakness, or syncop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1D1E9A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6782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CFDC67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6782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EB3CDE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6782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2EFB8E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6782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194DAB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6782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697A12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6782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20E4CF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9ABFDA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62F63B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31107B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F6300E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</w:tr>
      <w:tr w:rsidR="009026DA" w:rsidRPr="000E04D2" w14:paraId="03EF33F6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19DD7D3A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Dyspnea, shortness of breath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119D7C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334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77913D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334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AF9F6D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334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27E8B1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334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BABB38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334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513DDC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334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630B02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4E2A83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65C8DA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7B38F5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E8FF67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547F9">
              <w:rPr>
                <w:sz w:val="18"/>
                <w:szCs w:val="18"/>
              </w:rPr>
              <w:t>—</w:t>
            </w:r>
          </w:p>
        </w:tc>
      </w:tr>
      <w:tr w:rsidR="009026DA" w:rsidRPr="000E04D2" w14:paraId="09766437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0AA91A18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Diabete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45AC74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9B262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014D8E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AD1EB4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23B3EE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5E934C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E99AE4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C07FD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BF41F1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5A592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81A067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</w:tr>
      <w:tr w:rsidR="009026DA" w:rsidRPr="000E04D2" w14:paraId="54B208E9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1DEF3DD1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Hypertension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E23385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3645E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5240A4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2AB267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AEEEFC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B70A11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AE1EC3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82FDE8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F78FE7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FC70D1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24F3BB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</w:tr>
      <w:tr w:rsidR="009026DA" w:rsidRPr="000E04D2" w14:paraId="0F631FB1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4D0CA60A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lastRenderedPageBreak/>
              <w:t>Dyslipidemia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4AADD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0FBF3A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CBE88A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48D8A1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4F6A3B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4F4634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E91578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D8EEB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54A3CA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C0543D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1461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1081D9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</w:tr>
      <w:tr w:rsidR="009026DA" w:rsidRPr="000E04D2" w14:paraId="0A74AFAE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68C37EDF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Systolic blood pressur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EE72C5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≤100</w:t>
            </w:r>
            <w:r>
              <w:rPr>
                <w:sz w:val="18"/>
                <w:szCs w:val="18"/>
              </w:rPr>
              <w:t xml:space="preserve"> mmHg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59D050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3D7E92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D18CC7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B69EE9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9F3EC0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DB1BC9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69C47E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47FC72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50819A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2CC15F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</w:tr>
      <w:tr w:rsidR="009026DA" w:rsidRPr="000E04D2" w14:paraId="37C74E65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39846A19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Pulse rat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7E70A4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≥130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5827E1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A2D187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F0F953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3DB797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5CF2C4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7E1C70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B9C41E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4996B9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CC1B24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DE07A7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</w:tr>
      <w:tr w:rsidR="009026DA" w:rsidRPr="000E04D2" w14:paraId="75069BA4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74175BBE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Respiration rate/O</w:t>
            </w:r>
            <w:r w:rsidRPr="000E04D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F278D2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≥30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B5FA24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EE1811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C214C0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46DB29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69C1E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740430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757953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6054C8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456C61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FFB415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</w:tr>
      <w:tr w:rsidR="009026DA" w:rsidRPr="000E04D2" w14:paraId="7800782A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198DD825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Temperatur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1A9B6C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  <w:r>
              <w:rPr>
                <w:sz w:val="18"/>
                <w:szCs w:val="18"/>
              </w:rPr>
              <w:t xml:space="preserve"> </w:t>
            </w:r>
            <w:r w:rsidRPr="000E04D2">
              <w:rPr>
                <w:sz w:val="18"/>
                <w:szCs w:val="18"/>
              </w:rPr>
              <w:t>38.5</w:t>
            </w:r>
            <w:r>
              <w:rPr>
                <w:sz w:val="18"/>
                <w:szCs w:val="18"/>
              </w:rPr>
              <w:t xml:space="preserve"> °C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6D5674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3E8D69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67DC5C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21982D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7BC5AC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FF254E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EAF70D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B88C2F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8AD70C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0CC485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B72D7">
              <w:rPr>
                <w:sz w:val="18"/>
                <w:szCs w:val="18"/>
              </w:rPr>
              <w:t>—</w:t>
            </w:r>
          </w:p>
        </w:tc>
      </w:tr>
      <w:tr w:rsidR="009026DA" w:rsidRPr="000E04D2" w14:paraId="1389F8F1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450ECA6F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Fever statu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378E2C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FA1FAE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423A31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633CEF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C98BE0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ABE6DD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68837B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2CDDE7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EDD430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961CA7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15EAF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7A156C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15EAF">
              <w:rPr>
                <w:sz w:val="18"/>
                <w:szCs w:val="18"/>
              </w:rPr>
              <w:t>—</w:t>
            </w:r>
          </w:p>
        </w:tc>
      </w:tr>
      <w:tr w:rsidR="009026DA" w:rsidRPr="000E04D2" w14:paraId="73352292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2F1FEC53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Impaired consciousnes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6B9FD8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  <w:p w14:paraId="583FE18F" w14:textId="77777777" w:rsidR="009026DA" w:rsidRPr="000E04D2" w:rsidRDefault="009026DA" w:rsidP="00911CC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E04D2">
              <w:rPr>
                <w:sz w:val="18"/>
                <w:szCs w:val="18"/>
              </w:rPr>
              <w:t>AVPU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5BD09B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02B428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6A3BE4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2C6D0E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04A041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28CBB9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C0514F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A01959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E04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9D5215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06DE69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80990">
              <w:rPr>
                <w:sz w:val="18"/>
                <w:szCs w:val="18"/>
              </w:rPr>
              <w:t>—</w:t>
            </w:r>
          </w:p>
        </w:tc>
      </w:tr>
      <w:tr w:rsidR="009026DA" w:rsidRPr="000E04D2" w14:paraId="1E66C568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587C3FD0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</w:t>
            </w:r>
            <w:r w:rsidRPr="009330DC">
              <w:rPr>
                <w:sz w:val="18"/>
                <w:szCs w:val="18"/>
                <w:vertAlign w:val="superscript"/>
              </w:rPr>
              <w:t>j</w:t>
            </w:r>
            <w:r w:rsidRPr="000E04D2">
              <w:rPr>
                <w:sz w:val="18"/>
                <w:szCs w:val="18"/>
              </w:rPr>
              <w:t xml:space="preserve"> or fast track designation 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1A8E34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72511E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42BF02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4A9EFD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66246B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F6BF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33EFAB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2255FC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ED9181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7DCAF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E04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9DFA6A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408BDD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80990">
              <w:rPr>
                <w:sz w:val="18"/>
                <w:szCs w:val="18"/>
              </w:rPr>
              <w:t>—</w:t>
            </w:r>
          </w:p>
        </w:tc>
      </w:tr>
      <w:tr w:rsidR="009026DA" w:rsidRPr="000E04D2" w14:paraId="7577B7E2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67AFEF62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Referral sourc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37F832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538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DD849D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D96681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D570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E234AA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D570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AF32FB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F751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E7AA44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1FBEF2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911DAE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D0854F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E04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3B098A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64CC5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8DCB0C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80990">
              <w:rPr>
                <w:sz w:val="18"/>
                <w:szCs w:val="18"/>
              </w:rPr>
              <w:t>—</w:t>
            </w:r>
          </w:p>
        </w:tc>
      </w:tr>
      <w:tr w:rsidR="009026DA" w:rsidRPr="000E04D2" w14:paraId="373A3F3F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0CD64C45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Outside referral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438AD9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538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D68280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FD3D0B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234A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BFB875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B85480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F751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32888B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5117E1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B1E24C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E7493A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E04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51F09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64CC5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5788D40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80990">
              <w:rPr>
                <w:sz w:val="18"/>
                <w:szCs w:val="18"/>
              </w:rPr>
              <w:t>—</w:t>
            </w:r>
          </w:p>
        </w:tc>
      </w:tr>
      <w:tr w:rsidR="009026DA" w:rsidRPr="000E04D2" w14:paraId="3C108540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50992AA7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Hospital admission w</w:t>
            </w:r>
            <w:r>
              <w:rPr>
                <w:sz w:val="18"/>
                <w:szCs w:val="18"/>
              </w:rPr>
              <w:t>ith</w:t>
            </w:r>
            <w:r w:rsidRPr="000E04D2">
              <w:rPr>
                <w:sz w:val="18"/>
                <w:szCs w:val="18"/>
              </w:rPr>
              <w:t>in last year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F062F8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538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B5AD06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5F997E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234A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345FB6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92B0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ECB2B3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F751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34498D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9A78C9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BC9C16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60D042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E04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C660D1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64CC5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210DD8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80990">
              <w:rPr>
                <w:sz w:val="18"/>
                <w:szCs w:val="18"/>
              </w:rPr>
              <w:t>—</w:t>
            </w:r>
          </w:p>
        </w:tc>
      </w:tr>
      <w:tr w:rsidR="009026DA" w:rsidRPr="000E04D2" w14:paraId="3B94A090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60D4BAF8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Medical history (categorized by organ system)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C15AA5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538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633A05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34B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59A3AC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234A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8CE186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92B0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58BB43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B8C5DD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2F8069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021F62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1EDC09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E04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9031D9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64CC5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79288B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80990">
              <w:rPr>
                <w:sz w:val="18"/>
                <w:szCs w:val="18"/>
              </w:rPr>
              <w:t>—</w:t>
            </w:r>
          </w:p>
        </w:tc>
      </w:tr>
      <w:tr w:rsidR="009026DA" w:rsidRPr="000E04D2" w14:paraId="0525BCD2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4FE08F5A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Hospital admission or ED visit in the preceding 3 month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4E83DC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538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C9692C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34B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7887DA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234A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A4A635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92B0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2D0CB8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2DC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F1BECB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D5585B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4F8B2A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97C6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3E96D7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E04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D19DAD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C64CC5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73EDCED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</w:tr>
      <w:tr w:rsidR="009026DA" w:rsidRPr="000E04D2" w14:paraId="36BE8EC9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13C9712D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Revisited ED w</w:t>
            </w:r>
            <w:r>
              <w:rPr>
                <w:sz w:val="18"/>
                <w:szCs w:val="18"/>
              </w:rPr>
              <w:t>ith</w:t>
            </w:r>
            <w:r w:rsidRPr="000E04D2">
              <w:rPr>
                <w:sz w:val="18"/>
                <w:szCs w:val="18"/>
              </w:rPr>
              <w:t>in 30 day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207774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538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376E36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34B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2FE209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234A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A34E93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92B0E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AE4C5B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92DC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580ECC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E090B5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A3C3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C04585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A3C3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DBE4F6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299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8FA2DE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299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30BF522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299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6BACF4D4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477883D8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Number of ED visits in previous year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566D29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B6B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4AA55A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34B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5A5D83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6234A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66588C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232A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03E2F3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232A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CA6056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232A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82B2C8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A3C3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B56CE6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A3C3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C38AC6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53A5F0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C61E8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1B5D770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C61E8">
              <w:rPr>
                <w:sz w:val="18"/>
                <w:szCs w:val="18"/>
              </w:rPr>
              <w:t>—</w:t>
            </w:r>
          </w:p>
        </w:tc>
      </w:tr>
      <w:tr w:rsidR="009026DA" w:rsidRPr="000E04D2" w14:paraId="16A891CD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65395150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Hospital usage statistic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2F1644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B6B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1A08EB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34B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790190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E1C5EB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232A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16A1EB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232A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F285D7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232A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A959C8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A3C3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8A2D72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A3C37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A24295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9077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853B1D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C61E8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0DDA9C3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C61E8">
              <w:rPr>
                <w:sz w:val="18"/>
                <w:szCs w:val="18"/>
              </w:rPr>
              <w:t>—</w:t>
            </w:r>
          </w:p>
        </w:tc>
      </w:tr>
      <w:tr w:rsidR="009026DA" w:rsidRPr="000E04D2" w14:paraId="165BDC9B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5BEE1D71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History of diabete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8EC6C3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B6B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0FF5C1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34B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7D5C8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752EC3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33D3BD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F2CBD7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26D072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BB807E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E13431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9077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401A90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90B48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1EBEBCC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90B48">
              <w:rPr>
                <w:sz w:val="18"/>
                <w:szCs w:val="18"/>
              </w:rPr>
              <w:t>—</w:t>
            </w:r>
          </w:p>
        </w:tc>
      </w:tr>
      <w:tr w:rsidR="009026DA" w:rsidRPr="000E04D2" w14:paraId="0D1C025F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5D2AEB64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History of cancer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295474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B6B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3DD24F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34B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5E1242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35AE8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B749B1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36F013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48FAEB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72DB03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ECE07B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9077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10BF51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90B48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02C650F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90B48">
              <w:rPr>
                <w:sz w:val="18"/>
                <w:szCs w:val="18"/>
              </w:rPr>
              <w:t>—</w:t>
            </w:r>
          </w:p>
        </w:tc>
      </w:tr>
      <w:tr w:rsidR="009026DA" w:rsidRPr="000E04D2" w14:paraId="444F6375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0693C1AC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Past medical history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D798EB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B6B0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B649F4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34B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E3F64E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10E9A0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836F90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FFC1AC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A1A5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59CBFC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75191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108F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C4F85B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108F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1CA27C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108F8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3364FD1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108F8">
              <w:rPr>
                <w:sz w:val="18"/>
                <w:szCs w:val="18"/>
              </w:rPr>
              <w:t>—</w:t>
            </w:r>
          </w:p>
        </w:tc>
      </w:tr>
      <w:tr w:rsidR="009026DA" w:rsidRPr="000E04D2" w14:paraId="26B9A82D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34A74723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lastRenderedPageBreak/>
              <w:t>Sex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060D61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E01278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D56990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D5CD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E3A38F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3D5CD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AA7A91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D0E463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A7D58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CB6EB6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0721FC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5398F5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C3E226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</w:tr>
      <w:tr w:rsidR="009026DA" w:rsidRPr="000E04D2" w14:paraId="0E7AB2F9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3B757E05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Physician provider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5705E1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2D6246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C40001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E4FC59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55D541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870668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B191C6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D63AEC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823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435D35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FF903B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0F10B19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9026DA" w:rsidRPr="000E04D2" w14:paraId="70BC20B7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1430B341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Rac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B59925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64EEEC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D2A97A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609330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9F70DA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5D27F8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774288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E448B6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823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6A3E02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DA2E4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82F116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9026DA" w:rsidRPr="000E04D2" w14:paraId="36270841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7C400D6E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Ethnic group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050260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DCFB82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4D79ED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EF4365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9D5FBA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124112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13CA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B2FD0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0A2CD8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823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0B4091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A3F89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5CC943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A3F89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145FB17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</w:tr>
      <w:tr w:rsidR="009026DA" w:rsidRPr="000E04D2" w14:paraId="4D4249DB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1274750A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Number of home medication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8BAC8C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C5AF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0B5C42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C5AF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832CCA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1C5AF2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FE3181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351D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620CF6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F2DE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3C1652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F0DD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D53697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402708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CA37A2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25FA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69304B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128975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790F86A1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03183652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Outpatient medication counts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2E8A08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86090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162885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86090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C14B49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161CA6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351D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9F4D8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F2DE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D6EFC8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F0DD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5DAACD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126BB2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5E6C6B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25FA5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1617A5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639F807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10A67B8D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63ACB9EF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Time of day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465F1F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5FFAEE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CE498D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C79B2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B351DD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C97684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F2DE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78942F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F0DD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DAD44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10E536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DA2655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A15B88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E55122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0EAC9FF8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5DDE7CBB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Triage time of day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B63E7B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606F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2BDA39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7AF0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039833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A71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6C9B8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6971E6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F2DE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E76FEA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F0DD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61462A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71A533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F6A8E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CB9F2B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74A23A8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79789A75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0F81ACDC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Day of week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CD13D8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606F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2313F9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7AF0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660CFC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A71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B0FFC4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F4E31B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5D6385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F0DD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63C02A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73E781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292DA4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6CBFB2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4A6E031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038368A4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22CA814D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Public school holiday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DCF381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606F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1A8CC3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E7AF0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3B004D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A71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2B7A82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2468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ABA51B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86C3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DD647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F0DD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0652A8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41CBD4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D9636E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6C4AA7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31CC3E6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582551B4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6351FFEB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Lives alon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BD3B7E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606F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44226F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8DD2DE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A71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8374A9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2468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C3561D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86C3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6F8416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F0DD6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CF2491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5EAB91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CAA67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66B5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161865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156B804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22A0A4E6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2ABC3BEC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Service admitted to (surgery, medicine)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253A08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606F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D41518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21D7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DE25C2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A71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FF5F40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2468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9A04CD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86C3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5AFF3A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A23F01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FBE7DB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9E8D94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66B5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4E33FF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5D18FCA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581F107B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07E2E16D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Lab tests ordered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5EECC3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606F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51D4DF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21D7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04503D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A71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2B0A29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2468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D5AA57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86C3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98AB6E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9985CC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52BADB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7B4D9A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66B5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00F3CD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539D645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4BD7AC86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3AC82556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t>Lab tests performed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B4D283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606F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A0D776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21D7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1A9F8E5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A71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0BE1A3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2468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7FFC21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9C4B35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A21983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5D8DD2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BAA02D4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66B5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43B660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25C6848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5D58A2FB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2C027D54" w14:textId="77777777" w:rsidR="009026DA" w:rsidRPr="000E04D2" w:rsidRDefault="009026DA" w:rsidP="00911CCE">
            <w:pPr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  <w:lang w:val="en-IE"/>
              </w:rPr>
              <w:t>Phlebotomised blood sample taken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68EC18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606F3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DA332D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821D7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8E2DB1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A71FC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1FBF1E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524681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97BD7A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F0CE60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CE0810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A342A8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BC2496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F125E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786AAD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266B5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453E8D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0217926A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4466C6">
              <w:rPr>
                <w:sz w:val="18"/>
                <w:szCs w:val="18"/>
              </w:rPr>
              <w:t>—</w:t>
            </w:r>
          </w:p>
        </w:tc>
      </w:tr>
      <w:tr w:rsidR="009026DA" w:rsidRPr="000E04D2" w14:paraId="4F156316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2C71530D" w14:textId="77777777" w:rsidR="009026DA" w:rsidRPr="000E04D2" w:rsidRDefault="009026DA" w:rsidP="00911CCE">
            <w:pPr>
              <w:rPr>
                <w:sz w:val="18"/>
                <w:szCs w:val="18"/>
                <w:lang w:val="en-IE"/>
              </w:rPr>
            </w:pPr>
            <w:r w:rsidRPr="000E04D2">
              <w:rPr>
                <w:sz w:val="18"/>
                <w:szCs w:val="18"/>
                <w:lang w:val="en-IE"/>
              </w:rPr>
              <w:t>Radiology imaging performed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28BD85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559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9F83BE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559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31FF2A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559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BABC3C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7E559B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6783B450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B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2A95248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23A7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4C6593D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23A7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85A652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23A7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EE6997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23A74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F99B15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23A74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3635F56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923A74">
              <w:rPr>
                <w:sz w:val="18"/>
                <w:szCs w:val="18"/>
              </w:rPr>
              <w:t>—</w:t>
            </w:r>
          </w:p>
        </w:tc>
      </w:tr>
      <w:tr w:rsidR="009026DA" w:rsidRPr="000E04D2" w14:paraId="6D204B13" w14:textId="77777777" w:rsidTr="00911CCE">
        <w:trPr>
          <w:trHeight w:val="20"/>
        </w:trPr>
        <w:tc>
          <w:tcPr>
            <w:tcW w:w="800" w:type="pct"/>
            <w:tcMar>
              <w:left w:w="0" w:type="dxa"/>
              <w:right w:w="0" w:type="dxa"/>
            </w:tcMar>
          </w:tcPr>
          <w:p w14:paraId="028732F0" w14:textId="77777777" w:rsidR="009026DA" w:rsidRPr="000E04D2" w:rsidRDefault="009026DA" w:rsidP="00911CCE">
            <w:pPr>
              <w:rPr>
                <w:sz w:val="18"/>
                <w:szCs w:val="18"/>
                <w:lang w:val="en-IE"/>
              </w:rPr>
            </w:pPr>
            <w:r w:rsidRPr="000E04D2">
              <w:rPr>
                <w:sz w:val="18"/>
                <w:szCs w:val="18"/>
                <w:lang w:val="en-IE"/>
              </w:rPr>
              <w:t>Postal code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17B9E2E7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7B7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14276DC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7B7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7DD6B693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7B7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12731BF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7B7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47AC281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7B7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28B64BB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7B7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28A43A5E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7B7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3F5FF939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E57B7F">
              <w:rPr>
                <w:sz w:val="18"/>
                <w:szCs w:val="18"/>
              </w:rPr>
              <w:t>—</w:t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5FE8C7B6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0E04D2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382" w:type="pct"/>
            <w:tcMar>
              <w:left w:w="0" w:type="dxa"/>
              <w:right w:w="0" w:type="dxa"/>
            </w:tcMar>
          </w:tcPr>
          <w:p w14:paraId="00428051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4CDE">
              <w:rPr>
                <w:sz w:val="18"/>
                <w:szCs w:val="18"/>
              </w:rPr>
              <w:t>—</w:t>
            </w:r>
          </w:p>
        </w:tc>
        <w:tc>
          <w:tcPr>
            <w:tcW w:w="380" w:type="pct"/>
            <w:tcMar>
              <w:left w:w="0" w:type="dxa"/>
              <w:right w:w="0" w:type="dxa"/>
            </w:tcMar>
          </w:tcPr>
          <w:p w14:paraId="124145D2" w14:textId="77777777" w:rsidR="009026DA" w:rsidRPr="000E04D2" w:rsidRDefault="009026DA" w:rsidP="00911CCE">
            <w:pPr>
              <w:jc w:val="center"/>
              <w:rPr>
                <w:sz w:val="18"/>
                <w:szCs w:val="18"/>
              </w:rPr>
            </w:pPr>
            <w:r w:rsidRPr="00D04CDE">
              <w:rPr>
                <w:sz w:val="18"/>
                <w:szCs w:val="18"/>
              </w:rPr>
              <w:t>—</w:t>
            </w:r>
          </w:p>
        </w:tc>
      </w:tr>
    </w:tbl>
    <w:p w14:paraId="0AED128B" w14:textId="77777777" w:rsidR="009026DA" w:rsidRDefault="009026DA" w:rsidP="009026DA">
      <w:pPr>
        <w:snapToGrid w:val="0"/>
        <w:spacing w:line="240" w:lineRule="auto"/>
        <w:ind w:right="-227"/>
        <w:rPr>
          <w:rFonts w:cstheme="minorHAnsi"/>
          <w:sz w:val="16"/>
          <w:szCs w:val="16"/>
        </w:rPr>
      </w:pPr>
      <w:proofErr w:type="spellStart"/>
      <w:r w:rsidRPr="000E04D2">
        <w:rPr>
          <w:sz w:val="16"/>
          <w:szCs w:val="16"/>
          <w:vertAlign w:val="superscript"/>
        </w:rPr>
        <w:t>a</w:t>
      </w:r>
      <w:proofErr w:type="spellEnd"/>
      <w:r w:rsidRPr="000E04D2">
        <w:rPr>
          <w:rFonts w:cstheme="minorHAnsi"/>
          <w:sz w:val="16"/>
          <w:szCs w:val="16"/>
        </w:rPr>
        <w:sym w:font="Wingdings" w:char="F0FC"/>
      </w:r>
      <w:r>
        <w:rPr>
          <w:rFonts w:cstheme="minorHAnsi"/>
          <w:sz w:val="16"/>
          <w:szCs w:val="16"/>
        </w:rPr>
        <w:t xml:space="preserve">indicates that the predictor was </w:t>
      </w:r>
      <w:r w:rsidRPr="000E04D2">
        <w:rPr>
          <w:rFonts w:cstheme="minorHAnsi"/>
          <w:sz w:val="16"/>
          <w:szCs w:val="16"/>
        </w:rPr>
        <w:t>retained in the final model</w:t>
      </w:r>
      <w:r>
        <w:rPr>
          <w:rFonts w:cstheme="minorHAnsi"/>
          <w:sz w:val="16"/>
          <w:szCs w:val="16"/>
        </w:rPr>
        <w:t xml:space="preserve">; </w:t>
      </w:r>
      <w:r w:rsidRPr="000E04D2">
        <w:rPr>
          <w:rFonts w:cstheme="minorHAnsi"/>
          <w:sz w:val="16"/>
          <w:szCs w:val="16"/>
        </w:rPr>
        <w:sym w:font="Wingdings" w:char="F0FB"/>
      </w:r>
      <w:r>
        <w:rPr>
          <w:rFonts w:cstheme="minorHAnsi"/>
          <w:sz w:val="16"/>
          <w:szCs w:val="16"/>
        </w:rPr>
        <w:t xml:space="preserve"> indicates that the predictor was </w:t>
      </w:r>
      <w:r w:rsidRPr="000E04D2">
        <w:rPr>
          <w:rFonts w:cstheme="minorHAnsi"/>
          <w:sz w:val="16"/>
          <w:szCs w:val="16"/>
        </w:rPr>
        <w:t>evaluated but not retained in the model.</w:t>
      </w:r>
    </w:p>
    <w:p w14:paraId="43ED271A" w14:textId="77777777" w:rsidR="009026DA" w:rsidRPr="000E04D2" w:rsidRDefault="009026DA" w:rsidP="009026DA">
      <w:pPr>
        <w:snapToGrid w:val="0"/>
        <w:spacing w:line="240" w:lineRule="auto"/>
        <w:ind w:right="-227"/>
        <w:rPr>
          <w:rFonts w:cstheme="minorHAnsi"/>
          <w:sz w:val="16"/>
          <w:szCs w:val="16"/>
        </w:rPr>
      </w:pPr>
      <w:proofErr w:type="spellStart"/>
      <w:r w:rsidRPr="000E04D2">
        <w:rPr>
          <w:rFonts w:cstheme="minorHAnsi"/>
          <w:sz w:val="16"/>
          <w:szCs w:val="16"/>
          <w:vertAlign w:val="superscript"/>
        </w:rPr>
        <w:t>b</w:t>
      </w:r>
      <w:r>
        <w:rPr>
          <w:rFonts w:cstheme="minorHAnsi"/>
          <w:sz w:val="16"/>
          <w:szCs w:val="16"/>
        </w:rPr>
        <w:t>Predictor</w:t>
      </w:r>
      <w:proofErr w:type="spellEnd"/>
      <w:r>
        <w:rPr>
          <w:rFonts w:cstheme="minorHAnsi"/>
          <w:sz w:val="16"/>
          <w:szCs w:val="16"/>
        </w:rPr>
        <w:t xml:space="preserve"> was not evaluated or included.</w:t>
      </w:r>
    </w:p>
    <w:p w14:paraId="7C01EAA8" w14:textId="77777777" w:rsidR="009026DA" w:rsidRPr="000E04D2" w:rsidRDefault="009026DA" w:rsidP="009026DA">
      <w:pPr>
        <w:pStyle w:val="FootnoteText"/>
        <w:snapToGrid w:val="0"/>
        <w:spacing w:line="240" w:lineRule="auto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c</w:t>
      </w:r>
      <w:r w:rsidRPr="000E04D2">
        <w:rPr>
          <w:sz w:val="16"/>
          <w:szCs w:val="16"/>
        </w:rPr>
        <w:t>M</w:t>
      </w:r>
      <w:r>
        <w:rPr>
          <w:sz w:val="16"/>
          <w:szCs w:val="16"/>
        </w:rPr>
        <w:t>TS</w:t>
      </w:r>
      <w:proofErr w:type="spellEnd"/>
      <w:r>
        <w:rPr>
          <w:sz w:val="16"/>
          <w:szCs w:val="16"/>
        </w:rPr>
        <w:t>: M</w:t>
      </w:r>
      <w:r w:rsidRPr="000E04D2">
        <w:rPr>
          <w:sz w:val="16"/>
          <w:szCs w:val="16"/>
        </w:rPr>
        <w:t>anchester Triage System</w:t>
      </w:r>
      <w:r>
        <w:rPr>
          <w:sz w:val="16"/>
          <w:szCs w:val="16"/>
        </w:rPr>
        <w:t>.</w:t>
      </w:r>
    </w:p>
    <w:p w14:paraId="7094238B" w14:textId="77777777" w:rsidR="009026DA" w:rsidRPr="000E04D2" w:rsidRDefault="009026DA" w:rsidP="009026DA">
      <w:pPr>
        <w:pStyle w:val="FootnoteText"/>
        <w:snapToGrid w:val="0"/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d</w:t>
      </w:r>
      <w:r w:rsidRPr="000E04D2">
        <w:rPr>
          <w:sz w:val="16"/>
          <w:szCs w:val="16"/>
        </w:rPr>
        <w:t>N</w:t>
      </w:r>
      <w:r>
        <w:rPr>
          <w:sz w:val="16"/>
          <w:szCs w:val="16"/>
        </w:rPr>
        <w:t>EWS: N</w:t>
      </w:r>
      <w:r w:rsidRPr="000E04D2">
        <w:rPr>
          <w:sz w:val="16"/>
          <w:szCs w:val="16"/>
        </w:rPr>
        <w:t>ational Early Warning Score</w:t>
      </w:r>
      <w:r>
        <w:rPr>
          <w:sz w:val="16"/>
          <w:szCs w:val="16"/>
        </w:rPr>
        <w:t>.</w:t>
      </w:r>
    </w:p>
    <w:p w14:paraId="7E2476B7" w14:textId="77777777" w:rsidR="009026DA" w:rsidRPr="000E04D2" w:rsidRDefault="009026DA" w:rsidP="009026DA">
      <w:pPr>
        <w:pStyle w:val="FootnoteText"/>
        <w:snapToGrid w:val="0"/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e</w:t>
      </w:r>
      <w:r w:rsidRPr="009330DC">
        <w:rPr>
          <w:sz w:val="16"/>
          <w:szCs w:val="16"/>
        </w:rPr>
        <w:t>ESI:</w:t>
      </w:r>
      <w:r>
        <w:rPr>
          <w:sz w:val="16"/>
          <w:szCs w:val="16"/>
          <w:vertAlign w:val="superscript"/>
        </w:rPr>
        <w:t xml:space="preserve"> </w:t>
      </w:r>
      <w:r w:rsidRPr="000E04D2">
        <w:rPr>
          <w:sz w:val="16"/>
          <w:szCs w:val="16"/>
        </w:rPr>
        <w:t>Emergency Severity Index</w:t>
      </w:r>
      <w:r>
        <w:rPr>
          <w:sz w:val="16"/>
          <w:szCs w:val="16"/>
        </w:rPr>
        <w:t>.</w:t>
      </w:r>
    </w:p>
    <w:p w14:paraId="57EB47FC" w14:textId="77777777" w:rsidR="009026DA" w:rsidRDefault="009026DA" w:rsidP="009026DA">
      <w:pPr>
        <w:pStyle w:val="FootnoteText"/>
        <w:adjustRightInd w:val="0"/>
        <w:snapToGrid w:val="0"/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f</w:t>
      </w:r>
      <w:r w:rsidRPr="009330DC">
        <w:rPr>
          <w:sz w:val="16"/>
          <w:szCs w:val="16"/>
        </w:rPr>
        <w:t>ATS:</w:t>
      </w:r>
      <w:r>
        <w:rPr>
          <w:sz w:val="16"/>
          <w:szCs w:val="16"/>
        </w:rPr>
        <w:t xml:space="preserve"> </w:t>
      </w:r>
      <w:r w:rsidRPr="000E04D2">
        <w:rPr>
          <w:sz w:val="16"/>
          <w:szCs w:val="16"/>
        </w:rPr>
        <w:t>Australasian Triage Scale</w:t>
      </w:r>
      <w:r>
        <w:rPr>
          <w:sz w:val="16"/>
          <w:szCs w:val="16"/>
        </w:rPr>
        <w:t>.</w:t>
      </w:r>
    </w:p>
    <w:p w14:paraId="783571F9" w14:textId="77777777" w:rsidR="009026DA" w:rsidRPr="000E04D2" w:rsidRDefault="009026DA" w:rsidP="009026DA">
      <w:pPr>
        <w:pStyle w:val="FootnoteText"/>
        <w:snapToGrid w:val="0"/>
        <w:spacing w:line="240" w:lineRule="auto"/>
        <w:rPr>
          <w:sz w:val="16"/>
          <w:szCs w:val="16"/>
        </w:rPr>
      </w:pPr>
      <w:r w:rsidRPr="009330DC">
        <w:rPr>
          <w:sz w:val="16"/>
          <w:szCs w:val="16"/>
          <w:vertAlign w:val="superscript"/>
        </w:rPr>
        <w:t>g</w:t>
      </w:r>
      <w:r>
        <w:rPr>
          <w:sz w:val="16"/>
          <w:szCs w:val="16"/>
        </w:rPr>
        <w:t>NTS: National Triage Scale.</w:t>
      </w:r>
    </w:p>
    <w:p w14:paraId="35625F15" w14:textId="77777777" w:rsidR="009026DA" w:rsidRPr="000E04D2" w:rsidRDefault="009026DA" w:rsidP="009026DA">
      <w:pPr>
        <w:pStyle w:val="FootnoteText"/>
        <w:snapToGrid w:val="0"/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h</w:t>
      </w:r>
      <w:r w:rsidRPr="000E04D2">
        <w:rPr>
          <w:sz w:val="16"/>
          <w:szCs w:val="16"/>
        </w:rPr>
        <w:t>P</w:t>
      </w:r>
      <w:r>
        <w:rPr>
          <w:sz w:val="16"/>
          <w:szCs w:val="16"/>
        </w:rPr>
        <w:t>ACS: P</w:t>
      </w:r>
      <w:r w:rsidRPr="000E04D2">
        <w:rPr>
          <w:sz w:val="16"/>
          <w:szCs w:val="16"/>
        </w:rPr>
        <w:t>atient Acuity Category Scale</w:t>
      </w:r>
      <w:r>
        <w:rPr>
          <w:sz w:val="16"/>
          <w:szCs w:val="16"/>
        </w:rPr>
        <w:t>.</w:t>
      </w:r>
    </w:p>
    <w:p w14:paraId="19E68BC3" w14:textId="77777777" w:rsidR="009026DA" w:rsidRDefault="009026DA" w:rsidP="009026DA">
      <w:pPr>
        <w:pStyle w:val="FootnoteText"/>
        <w:snapToGrid w:val="0"/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i</w:t>
      </w:r>
      <w:r w:rsidRPr="000E04D2">
        <w:rPr>
          <w:sz w:val="16"/>
          <w:szCs w:val="16"/>
        </w:rPr>
        <w:t>A</w:t>
      </w:r>
      <w:r>
        <w:rPr>
          <w:sz w:val="16"/>
          <w:szCs w:val="16"/>
        </w:rPr>
        <w:t>VPU: A</w:t>
      </w:r>
      <w:r w:rsidRPr="000E04D2">
        <w:rPr>
          <w:sz w:val="16"/>
          <w:szCs w:val="16"/>
        </w:rPr>
        <w:t>lert Verbal Pain Unresponsive Scale</w:t>
      </w:r>
      <w:r>
        <w:rPr>
          <w:sz w:val="16"/>
          <w:szCs w:val="16"/>
        </w:rPr>
        <w:t>.</w:t>
      </w:r>
    </w:p>
    <w:p w14:paraId="3C8C773B" w14:textId="77777777" w:rsidR="009026DA" w:rsidRPr="000E04D2" w:rsidRDefault="009026DA" w:rsidP="009026DA">
      <w:pPr>
        <w:pStyle w:val="FootnoteText"/>
        <w:snapToGrid w:val="0"/>
        <w:spacing w:line="240" w:lineRule="auto"/>
        <w:rPr>
          <w:sz w:val="16"/>
          <w:szCs w:val="16"/>
        </w:rPr>
      </w:pPr>
      <w:r w:rsidRPr="009330DC">
        <w:rPr>
          <w:sz w:val="16"/>
          <w:szCs w:val="16"/>
          <w:vertAlign w:val="superscript"/>
        </w:rPr>
        <w:t>j</w:t>
      </w:r>
      <w:r>
        <w:rPr>
          <w:sz w:val="16"/>
          <w:szCs w:val="16"/>
        </w:rPr>
        <w:t>ED: emergency department.</w:t>
      </w:r>
    </w:p>
    <w:sectPr w:rsidR="009026DA" w:rsidRPr="000E04D2" w:rsidSect="006C3D6C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77E39" w14:textId="77777777" w:rsidR="00C005F9" w:rsidRDefault="00C005F9">
      <w:pPr>
        <w:spacing w:line="240" w:lineRule="auto"/>
      </w:pPr>
      <w:r>
        <w:separator/>
      </w:r>
    </w:p>
  </w:endnote>
  <w:endnote w:type="continuationSeparator" w:id="0">
    <w:p w14:paraId="4D654260" w14:textId="77777777" w:rsidR="00C005F9" w:rsidRDefault="00C005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EE6C4" w14:textId="438615A2" w:rsidR="000F1D5E" w:rsidRDefault="000F1D5E">
    <w:pPr>
      <w:pStyle w:val="Footer"/>
      <w:jc w:val="right"/>
    </w:pPr>
  </w:p>
  <w:p w14:paraId="52A7CA1D" w14:textId="77777777" w:rsidR="000F1D5E" w:rsidRDefault="000F1D5E"/>
  <w:p w14:paraId="0A019D5F" w14:textId="77777777" w:rsidR="000F1D5E" w:rsidRDefault="000F1D5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4CD64" w14:textId="77777777" w:rsidR="00C005F9" w:rsidRDefault="00C005F9">
      <w:pPr>
        <w:spacing w:line="240" w:lineRule="auto"/>
      </w:pPr>
      <w:r>
        <w:separator/>
      </w:r>
    </w:p>
  </w:footnote>
  <w:footnote w:type="continuationSeparator" w:id="0">
    <w:p w14:paraId="3220B712" w14:textId="77777777" w:rsidR="00C005F9" w:rsidRDefault="00C005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F10A5E"/>
    <w:multiLevelType w:val="hybridMultilevel"/>
    <w:tmpl w:val="3D28A3B2"/>
    <w:lvl w:ilvl="0" w:tplc="5F8632DC">
      <w:start w:val="1"/>
      <w:numFmt w:val="decimal"/>
      <w:lvlText w:val="%1."/>
      <w:lvlJc w:val="left"/>
      <w:pPr>
        <w:ind w:left="360" w:hanging="360"/>
      </w:pPr>
      <w:rPr>
        <w:b w:val="0"/>
        <w:bCs w:val="0"/>
        <w:i/>
        <w:iCs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171B"/>
    <w:rsid w:val="0008281F"/>
    <w:rsid w:val="0009171B"/>
    <w:rsid w:val="000F1D5E"/>
    <w:rsid w:val="001179E8"/>
    <w:rsid w:val="001C2506"/>
    <w:rsid w:val="002F7DBC"/>
    <w:rsid w:val="00453A63"/>
    <w:rsid w:val="005E40FC"/>
    <w:rsid w:val="006002A0"/>
    <w:rsid w:val="006C3D6C"/>
    <w:rsid w:val="00802559"/>
    <w:rsid w:val="008653D6"/>
    <w:rsid w:val="008903AE"/>
    <w:rsid w:val="009026DA"/>
    <w:rsid w:val="009D0C0E"/>
    <w:rsid w:val="00A706F8"/>
    <w:rsid w:val="00AB6555"/>
    <w:rsid w:val="00BF0CBF"/>
    <w:rsid w:val="00C005F9"/>
    <w:rsid w:val="00CE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8E539"/>
  <w15:chartTrackingRefBased/>
  <w15:docId w15:val="{7BA78B4C-0141-4F48-A872-BCDD0486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71B"/>
    <w:pPr>
      <w:spacing w:after="0" w:line="48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7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7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7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171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9171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71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9171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9171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9171B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9171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17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171B"/>
  </w:style>
  <w:style w:type="character" w:customStyle="1" w:styleId="CommentTextChar">
    <w:name w:val="Comment Text Char"/>
    <w:basedOn w:val="DefaultParagraphFont"/>
    <w:link w:val="CommentText"/>
    <w:uiPriority w:val="99"/>
    <w:rsid w:val="0009171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7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71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7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1B"/>
    <w:rPr>
      <w:rFonts w:ascii="Lucida Grande" w:eastAsiaTheme="minorEastAsia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91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171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171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9171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9171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171B"/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nlmstring-name">
    <w:name w:val="nlm_string-name"/>
    <w:basedOn w:val="DefaultParagraphFont"/>
    <w:rsid w:val="0009171B"/>
  </w:style>
  <w:style w:type="character" w:customStyle="1" w:styleId="journalname">
    <w:name w:val="journalname"/>
    <w:basedOn w:val="DefaultParagraphFont"/>
    <w:rsid w:val="0009171B"/>
  </w:style>
  <w:style w:type="character" w:customStyle="1" w:styleId="year">
    <w:name w:val="year"/>
    <w:basedOn w:val="DefaultParagraphFont"/>
    <w:rsid w:val="0009171B"/>
  </w:style>
  <w:style w:type="character" w:customStyle="1" w:styleId="volume">
    <w:name w:val="volume"/>
    <w:basedOn w:val="DefaultParagraphFont"/>
    <w:rsid w:val="0009171B"/>
  </w:style>
  <w:style w:type="character" w:customStyle="1" w:styleId="issue">
    <w:name w:val="issue"/>
    <w:basedOn w:val="DefaultParagraphFont"/>
    <w:rsid w:val="0009171B"/>
  </w:style>
  <w:style w:type="character" w:customStyle="1" w:styleId="page">
    <w:name w:val="page"/>
    <w:basedOn w:val="DefaultParagraphFont"/>
    <w:rsid w:val="0009171B"/>
  </w:style>
  <w:style w:type="paragraph" w:styleId="FootnoteText">
    <w:name w:val="footnote text"/>
    <w:basedOn w:val="Normal"/>
    <w:link w:val="FootnoteTextChar"/>
    <w:uiPriority w:val="99"/>
    <w:unhideWhenUsed/>
    <w:rsid w:val="0009171B"/>
    <w:rPr>
      <w:sz w:val="20"/>
      <w:szCs w:val="20"/>
      <w:lang w:eastAsia="en-I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171B"/>
    <w:rPr>
      <w:rFonts w:eastAsiaTheme="minorEastAsia"/>
      <w:sz w:val="20"/>
      <w:szCs w:val="20"/>
      <w:lang w:val="en-US"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09171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917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IE"/>
    </w:rPr>
  </w:style>
  <w:style w:type="paragraph" w:customStyle="1" w:styleId="bulleted">
    <w:name w:val="bulleted"/>
    <w:basedOn w:val="Normal"/>
    <w:rsid w:val="000917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IE"/>
    </w:rPr>
  </w:style>
  <w:style w:type="character" w:customStyle="1" w:styleId="apple-converted-space">
    <w:name w:val="apple-converted-space"/>
    <w:basedOn w:val="DefaultParagraphFont"/>
    <w:rsid w:val="0009171B"/>
  </w:style>
  <w:style w:type="paragraph" w:styleId="Header">
    <w:name w:val="header"/>
    <w:basedOn w:val="Normal"/>
    <w:link w:val="HeaderChar"/>
    <w:uiPriority w:val="99"/>
    <w:unhideWhenUsed/>
    <w:rsid w:val="0009171B"/>
    <w:pPr>
      <w:tabs>
        <w:tab w:val="center" w:pos="4513"/>
        <w:tab w:val="right" w:pos="9026"/>
      </w:tabs>
    </w:pPr>
    <w:rPr>
      <w:sz w:val="22"/>
      <w:szCs w:val="22"/>
      <w:lang w:eastAsia="en-IE"/>
    </w:rPr>
  </w:style>
  <w:style w:type="character" w:customStyle="1" w:styleId="HeaderChar">
    <w:name w:val="Header Char"/>
    <w:basedOn w:val="DefaultParagraphFont"/>
    <w:link w:val="Header"/>
    <w:uiPriority w:val="99"/>
    <w:rsid w:val="0009171B"/>
    <w:rPr>
      <w:rFonts w:eastAsiaTheme="minorEastAsia"/>
      <w:lang w:val="en-US" w:eastAsia="en-IE"/>
    </w:rPr>
  </w:style>
  <w:style w:type="paragraph" w:styleId="Footer">
    <w:name w:val="footer"/>
    <w:basedOn w:val="Normal"/>
    <w:link w:val="FooterChar"/>
    <w:uiPriority w:val="99"/>
    <w:unhideWhenUsed/>
    <w:rsid w:val="0009171B"/>
    <w:pPr>
      <w:tabs>
        <w:tab w:val="center" w:pos="4513"/>
        <w:tab w:val="right" w:pos="9026"/>
      </w:tabs>
    </w:pPr>
    <w:rPr>
      <w:sz w:val="22"/>
      <w:szCs w:val="22"/>
      <w:lang w:eastAsia="en-IE"/>
    </w:rPr>
  </w:style>
  <w:style w:type="character" w:customStyle="1" w:styleId="FooterChar">
    <w:name w:val="Footer Char"/>
    <w:basedOn w:val="DefaultParagraphFont"/>
    <w:link w:val="Footer"/>
    <w:uiPriority w:val="99"/>
    <w:rsid w:val="0009171B"/>
    <w:rPr>
      <w:rFonts w:eastAsiaTheme="minorEastAsia"/>
      <w:lang w:val="en-US" w:eastAsia="en-IE"/>
    </w:rPr>
  </w:style>
  <w:style w:type="paragraph" w:styleId="Revision">
    <w:name w:val="Revision"/>
    <w:hidden/>
    <w:uiPriority w:val="99"/>
    <w:semiHidden/>
    <w:rsid w:val="0009171B"/>
    <w:pPr>
      <w:spacing w:after="0" w:line="240" w:lineRule="auto"/>
    </w:pPr>
    <w:rPr>
      <w:rFonts w:eastAsiaTheme="minorEastAsia"/>
      <w:lang w:val="en-US" w:eastAsia="en-IE"/>
    </w:rPr>
  </w:style>
  <w:style w:type="character" w:styleId="PlaceholderText">
    <w:name w:val="Placeholder Text"/>
    <w:basedOn w:val="DefaultParagraphFont"/>
    <w:uiPriority w:val="99"/>
    <w:semiHidden/>
    <w:rsid w:val="0009171B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09171B"/>
    <w:rPr>
      <w:sz w:val="20"/>
      <w:szCs w:val="20"/>
      <w:lang w:eastAsia="en-I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171B"/>
    <w:rPr>
      <w:rFonts w:eastAsiaTheme="minorEastAsia"/>
      <w:sz w:val="20"/>
      <w:szCs w:val="20"/>
      <w:lang w:val="en-US" w:eastAsia="en-IE"/>
    </w:rPr>
  </w:style>
  <w:style w:type="character" w:styleId="EndnoteReference">
    <w:name w:val="endnote reference"/>
    <w:basedOn w:val="DefaultParagraphFont"/>
    <w:uiPriority w:val="99"/>
    <w:unhideWhenUsed/>
    <w:rsid w:val="0009171B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171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0917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171B"/>
    <w:pPr>
      <w:spacing w:after="200"/>
      <w:ind w:left="720"/>
      <w:jc w:val="both"/>
    </w:pPr>
    <w:rPr>
      <w:rFonts w:ascii="Arial" w:eastAsiaTheme="minorHAnsi" w:hAnsi="Arial"/>
      <w:iCs/>
      <w:sz w:val="20"/>
      <w:szCs w:val="18"/>
      <w:lang w:val="en-IE"/>
    </w:rPr>
  </w:style>
  <w:style w:type="paragraph" w:customStyle="1" w:styleId="Default">
    <w:name w:val="Default"/>
    <w:rsid w:val="000917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referencessource">
    <w:name w:val="references__source"/>
    <w:basedOn w:val="DefaultParagraphFont"/>
    <w:rsid w:val="0009171B"/>
  </w:style>
  <w:style w:type="character" w:customStyle="1" w:styleId="citation-volume-pages">
    <w:name w:val="citation-volume-pages"/>
    <w:basedOn w:val="DefaultParagraphFont"/>
    <w:rsid w:val="0009171B"/>
  </w:style>
  <w:style w:type="paragraph" w:customStyle="1" w:styleId="c-author-listitem">
    <w:name w:val="c-author-list__item"/>
    <w:basedOn w:val="Normal"/>
    <w:rsid w:val="000917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 w:eastAsia="en-IE"/>
    </w:rPr>
  </w:style>
  <w:style w:type="character" w:styleId="Emphasis">
    <w:name w:val="Emphasis"/>
    <w:basedOn w:val="DefaultParagraphFont"/>
    <w:uiPriority w:val="20"/>
    <w:qFormat/>
    <w:rsid w:val="0009171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9171B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09171B"/>
  </w:style>
  <w:style w:type="character" w:styleId="Strong">
    <w:name w:val="Strong"/>
    <w:basedOn w:val="DefaultParagraphFont"/>
    <w:uiPriority w:val="22"/>
    <w:qFormat/>
    <w:rsid w:val="0009171B"/>
    <w:rPr>
      <w:b/>
      <w:bCs/>
    </w:rPr>
  </w:style>
  <w:style w:type="character" w:customStyle="1" w:styleId="infolabel">
    <w:name w:val="info_label"/>
    <w:basedOn w:val="DefaultParagraphFont"/>
    <w:rsid w:val="0009171B"/>
  </w:style>
  <w:style w:type="character" w:customStyle="1" w:styleId="infovalue">
    <w:name w:val="info_value"/>
    <w:basedOn w:val="DefaultParagraphFont"/>
    <w:rsid w:val="0009171B"/>
  </w:style>
  <w:style w:type="character" w:customStyle="1" w:styleId="identifier">
    <w:name w:val="identifier"/>
    <w:basedOn w:val="DefaultParagraphFont"/>
    <w:rsid w:val="0009171B"/>
  </w:style>
  <w:style w:type="character" w:styleId="LineNumber">
    <w:name w:val="line number"/>
    <w:basedOn w:val="DefaultParagraphFont"/>
    <w:uiPriority w:val="99"/>
    <w:semiHidden/>
    <w:unhideWhenUsed/>
    <w:rsid w:val="0009171B"/>
  </w:style>
  <w:style w:type="table" w:customStyle="1" w:styleId="TableGrid0">
    <w:name w:val="TableGrid"/>
    <w:rsid w:val="0009171B"/>
    <w:pPr>
      <w:spacing w:after="0" w:line="240" w:lineRule="auto"/>
    </w:pPr>
    <w:rPr>
      <w:rFonts w:eastAsiaTheme="minorEastAsia"/>
      <w:lang w:eastAsia="en-I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9171B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71B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171B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171B"/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cit-etal">
    <w:name w:val="cit-etal"/>
    <w:basedOn w:val="DefaultParagraphFont"/>
    <w:rsid w:val="0009171B"/>
  </w:style>
  <w:style w:type="character" w:customStyle="1" w:styleId="cit-pub-date">
    <w:name w:val="cit-pub-date"/>
    <w:basedOn w:val="DefaultParagraphFont"/>
    <w:rsid w:val="0009171B"/>
  </w:style>
  <w:style w:type="character" w:customStyle="1" w:styleId="cit-vol">
    <w:name w:val="cit-vol"/>
    <w:basedOn w:val="DefaultParagraphFont"/>
    <w:rsid w:val="0009171B"/>
  </w:style>
  <w:style w:type="character" w:customStyle="1" w:styleId="cit-fpage">
    <w:name w:val="cit-fpage"/>
    <w:basedOn w:val="DefaultParagraphFont"/>
    <w:rsid w:val="00091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onahan</dc:creator>
  <cp:keywords/>
  <dc:description/>
  <cp:lastModifiedBy>Ann Monahan</cp:lastModifiedBy>
  <cp:revision>3</cp:revision>
  <cp:lastPrinted>2021-08-17T01:10:00Z</cp:lastPrinted>
  <dcterms:created xsi:type="dcterms:W3CDTF">2021-09-07T02:33:00Z</dcterms:created>
  <dcterms:modified xsi:type="dcterms:W3CDTF">2021-09-11T13:23:00Z</dcterms:modified>
</cp:coreProperties>
</file>